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A6A17" w14:textId="6CA59E83" w:rsidR="002F748F" w:rsidRPr="009A7E3B" w:rsidRDefault="006228B7" w:rsidP="002046D8">
      <w:pPr>
        <w:outlineLvl w:val="1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0" w:name="_Hlk79760717"/>
      <w:r w:rsidRPr="002046D8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S</w:t>
      </w:r>
      <w:r w:rsidRPr="002046D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upplementary Table</w:t>
      </w:r>
      <w:r w:rsidR="002046D8" w:rsidRPr="002046D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11 </w:t>
      </w:r>
      <w:r w:rsidR="002046D8" w:rsidRPr="002046D8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-</w:t>
      </w:r>
      <w:r w:rsidR="002046D8" w:rsidRPr="002046D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bookmarkStart w:id="1" w:name="_Hlk79761221"/>
      <w:bookmarkEnd w:id="0"/>
      <w:r w:rsidR="002F748F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Primers that used in this study</w:t>
      </w:r>
      <w:r w:rsidR="00F95C5B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66"/>
        <w:gridCol w:w="10550"/>
      </w:tblGrid>
      <w:tr w:rsidR="009A7E3B" w:rsidRPr="009A7E3B" w14:paraId="0286B4E7" w14:textId="77777777" w:rsidTr="00B972E5">
        <w:tc>
          <w:tcPr>
            <w:tcW w:w="2689" w:type="dxa"/>
            <w:tcBorders>
              <w:top w:val="single" w:sz="8" w:space="0" w:color="auto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bookmarkEnd w:id="1"/>
          <w:p w14:paraId="0AC4F3F6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</w:t>
            </w: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imers</w:t>
            </w:r>
          </w:p>
        </w:tc>
        <w:tc>
          <w:tcPr>
            <w:tcW w:w="10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0CFE4BB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quence (5’-3’)</w:t>
            </w:r>
          </w:p>
        </w:tc>
      </w:tr>
      <w:tr w:rsidR="009A7E3B" w:rsidRPr="009A7E3B" w14:paraId="44EC3881" w14:textId="77777777" w:rsidTr="00B972E5">
        <w:tc>
          <w:tcPr>
            <w:tcW w:w="2689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4D6A2AA" w14:textId="1651CBF1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g</w:t>
            </w: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-M-s-F</w:t>
            </w:r>
          </w:p>
        </w:tc>
        <w:tc>
          <w:tcPr>
            <w:tcW w:w="10717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92B15B3" w14:textId="1C6525FF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CAACAAAAGGAGGCCATTAAC</w:t>
            </w:r>
          </w:p>
        </w:tc>
      </w:tr>
      <w:tr w:rsidR="009A7E3B" w:rsidRPr="009A7E3B" w14:paraId="3BE0F56A" w14:textId="77777777" w:rsidTr="003F546D">
        <w:trPr>
          <w:trHeight w:val="268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540782B" w14:textId="215CF2CD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g</w:t>
            </w: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-M-s-R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54ED228" w14:textId="4AFB974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TGCATGAAGAGACCTACCCTG</w:t>
            </w:r>
          </w:p>
        </w:tc>
      </w:tr>
      <w:tr w:rsidR="009A7E3B" w:rsidRPr="009A7E3B" w14:paraId="4EC7B1DA" w14:textId="77777777" w:rsidTr="003F546D">
        <w:trPr>
          <w:trHeight w:val="268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E034954" w14:textId="09009AB3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6384-F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E1FD4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proofErr w:type="spellStart"/>
            <w:r w:rsidR="00562AF8" w:rsidRPr="009230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esmin</w:t>
            </w:r>
            <w:proofErr w:type="spellEnd"/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F20F79B" w14:textId="6C467ADA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CGATCCCGCAGCTGAATCCTC</w:t>
            </w:r>
          </w:p>
        </w:tc>
      </w:tr>
      <w:tr w:rsidR="009A7E3B" w:rsidRPr="009A7E3B" w14:paraId="243740F3" w14:textId="77777777" w:rsidTr="003F546D">
        <w:trPr>
          <w:trHeight w:val="268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B96BC5B" w14:textId="6F4324A7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6384-R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E1FD4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proofErr w:type="spellStart"/>
            <w:r w:rsidR="00562AF8" w:rsidRPr="009230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esmin</w:t>
            </w:r>
            <w:proofErr w:type="spellEnd"/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0C4AD40" w14:textId="1FFE2324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AGGCAAGGGATATTGTGGC</w:t>
            </w:r>
          </w:p>
        </w:tc>
      </w:tr>
      <w:tr w:rsidR="009A7E3B" w:rsidRPr="009A7E3B" w14:paraId="2103F3FB" w14:textId="77777777" w:rsidTr="003F546D">
        <w:trPr>
          <w:trHeight w:val="268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AC1A2E8" w14:textId="239BEE85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606-F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E1FD4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1937533" w14:textId="62FD0D2C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TAAGCAAGCAGTAGGCGGCAG</w:t>
            </w:r>
          </w:p>
        </w:tc>
      </w:tr>
      <w:tr w:rsidR="009A7E3B" w:rsidRPr="009A7E3B" w14:paraId="597AD54B" w14:textId="77777777" w:rsidTr="003F546D">
        <w:trPr>
          <w:trHeight w:val="268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FC579D3" w14:textId="7EA61463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606-R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E1FD4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5DF7AE8" w14:textId="458CF5DE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ATCCTAGTCTAGCTCCATGC</w:t>
            </w:r>
          </w:p>
        </w:tc>
      </w:tr>
      <w:tr w:rsidR="009A7E3B" w:rsidRPr="009A7E3B" w14:paraId="5B66BCD8" w14:textId="77777777" w:rsidTr="003F546D">
        <w:trPr>
          <w:trHeight w:val="268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304F37D" w14:textId="1876B4C6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297-F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E1FD4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x11b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FFDEC80" w14:textId="7E1BF82C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TGCTTCCTTCTGCTGACCAG</w:t>
            </w:r>
          </w:p>
        </w:tc>
      </w:tr>
      <w:tr w:rsidR="009A7E3B" w:rsidRPr="009A7E3B" w14:paraId="2401923B" w14:textId="77777777" w:rsidTr="003F546D">
        <w:trPr>
          <w:trHeight w:val="268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984DB54" w14:textId="757FBBF9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297-R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E1FD4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x11b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8DF27AA" w14:textId="75636DE9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GTCTGGTGAGTTTGCTGGCC</w:t>
            </w:r>
          </w:p>
        </w:tc>
      </w:tr>
      <w:tr w:rsidR="009A7E3B" w:rsidRPr="009A7E3B" w14:paraId="3D00C7E1" w14:textId="77777777" w:rsidTr="003F546D">
        <w:trPr>
          <w:trHeight w:val="268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C2DB3A6" w14:textId="21749EDA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613-F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E1FD4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tr99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051CBB5" w14:textId="0E68BD97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GCTCCATGCTCAATCTGACTCC</w:t>
            </w:r>
          </w:p>
        </w:tc>
      </w:tr>
      <w:tr w:rsidR="009A7E3B" w:rsidRPr="009A7E3B" w14:paraId="0B0B5236" w14:textId="77777777" w:rsidTr="003F546D">
        <w:trPr>
          <w:trHeight w:val="268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BFD6987" w14:textId="23FB758F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613-R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E1FD4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tr99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3C6572E" w14:textId="3D46F9EE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AGACATTAGGGTCCCCAGTG</w:t>
            </w:r>
          </w:p>
        </w:tc>
      </w:tr>
      <w:tr w:rsidR="009A7E3B" w:rsidRPr="009A7E3B" w14:paraId="4A13A35E" w14:textId="77777777" w:rsidTr="003F546D">
        <w:trPr>
          <w:trHeight w:val="268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2E7C8A9" w14:textId="10368437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941-F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t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109A534" w14:textId="5AF0063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ACCTTCAACTCAACCTTGCC</w:t>
            </w:r>
          </w:p>
        </w:tc>
      </w:tr>
      <w:tr w:rsidR="009A7E3B" w:rsidRPr="009A7E3B" w14:paraId="36CC39C6" w14:textId="77777777" w:rsidTr="003F546D">
        <w:trPr>
          <w:trHeight w:val="268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B41D8F0" w14:textId="30DFF876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941-R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t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82C4E7F" w14:textId="162703B5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GTTGAATAAAGCAAATCTGC</w:t>
            </w:r>
          </w:p>
        </w:tc>
      </w:tr>
      <w:tr w:rsidR="009A7E3B" w:rsidRPr="009A7E3B" w14:paraId="6F1A8CB8" w14:textId="77777777" w:rsidTr="003F546D">
        <w:trPr>
          <w:trHeight w:val="268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1FC3E00" w14:textId="461B2EA8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0004-F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E1FD4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rpv4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4E34D56" w14:textId="3EB96270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GAGTATCTTGGAGAGTGAGG</w:t>
            </w:r>
          </w:p>
        </w:tc>
      </w:tr>
      <w:tr w:rsidR="009A7E3B" w:rsidRPr="009A7E3B" w14:paraId="21A143EB" w14:textId="77777777" w:rsidTr="00B972E5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ED992BA" w14:textId="314BC6C8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0004-R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E1FD4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rpv4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BDEE91A" w14:textId="06879C9A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GTTGAATAAAGCAAATCTGG</w:t>
            </w:r>
          </w:p>
        </w:tc>
      </w:tr>
      <w:tr w:rsidR="009A7E3B" w:rsidRPr="009A7E3B" w14:paraId="7FDC6D38" w14:textId="77777777" w:rsidTr="00B972E5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1865E33" w14:textId="332C2AF7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5773-F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E1FD4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gf8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AD887BF" w14:textId="28429D7C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TGTGTTCCCCGAAGTGTCC</w:t>
            </w:r>
          </w:p>
        </w:tc>
      </w:tr>
      <w:tr w:rsidR="009A7E3B" w:rsidRPr="009A7E3B" w14:paraId="6840659C" w14:textId="77777777" w:rsidTr="00B972E5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D4D2A29" w14:textId="7834495B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5773-R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E1FD4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gf8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4576812" w14:textId="3BE4F31C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TGAACATATTCCTGACCA</w:t>
            </w:r>
          </w:p>
        </w:tc>
      </w:tr>
      <w:tr w:rsidR="009A7E3B" w:rsidRPr="009A7E3B" w14:paraId="6D09B63D" w14:textId="77777777" w:rsidTr="00B972E5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DEBCA2F" w14:textId="0F432DC0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5774-F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E1FD4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dh7b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9B843B1" w14:textId="155F5B1B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CATTTGCATAGAACGTGTTG</w:t>
            </w:r>
          </w:p>
        </w:tc>
      </w:tr>
      <w:tr w:rsidR="009A7E3B" w:rsidRPr="009A7E3B" w14:paraId="50D018A9" w14:textId="77777777" w:rsidTr="00B972E5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8734907" w14:textId="455AD99A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5774-R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0E1FD4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dh7b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9C54AB6" w14:textId="54617533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AGTGTGTTCCCCGAAGTGTC</w:t>
            </w:r>
          </w:p>
        </w:tc>
      </w:tr>
      <w:tr w:rsidR="009A7E3B" w:rsidRPr="009A7E3B" w14:paraId="77336806" w14:textId="77777777" w:rsidTr="00B972E5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DE20A8E" w14:textId="508CC49E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11-F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 w:rsidR="000E1FD4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fkbiaa</w:t>
            </w:r>
            <w:proofErr w:type="spellEnd"/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3BBD051" w14:textId="7AE7D458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TTCACAAGGAGAGTAAGACAC</w:t>
            </w:r>
          </w:p>
        </w:tc>
      </w:tr>
      <w:tr w:rsidR="009A7E3B" w:rsidRPr="009A7E3B" w14:paraId="4D0EC7C4" w14:textId="77777777" w:rsidTr="00B972E5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DDB3A43" w14:textId="4ABC5584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11-R</w:t>
            </w:r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 w:rsidR="000E1FD4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fkbiaa</w:t>
            </w:r>
            <w:proofErr w:type="spellEnd"/>
            <w:r w:rsidR="000E1FD4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E571007" w14:textId="27B46E8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GGGCTCTTGATGCCTTGA</w:t>
            </w:r>
          </w:p>
        </w:tc>
      </w:tr>
      <w:tr w:rsidR="009A7E3B" w:rsidRPr="009A7E3B" w14:paraId="3754800D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6E436DF" w14:textId="2D2087B3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387-F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945411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C19DD87" w14:textId="278F88B4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TGAGCACCATCACCTTGTC</w:t>
            </w:r>
          </w:p>
        </w:tc>
      </w:tr>
      <w:tr w:rsidR="009A7E3B" w:rsidRPr="009A7E3B" w14:paraId="0FBF1981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25D52D6" w14:textId="39B0FECF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387-R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945411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13F9835" w14:textId="0C4076DA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GGAGTTTACTTAGCCTAAT</w:t>
            </w:r>
          </w:p>
        </w:tc>
      </w:tr>
      <w:tr w:rsidR="009A7E3B" w:rsidRPr="009A7E3B" w14:paraId="1301C8B5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83A9FFA" w14:textId="03ED457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5513-F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45411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mem183a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C18159C" w14:textId="55C34E51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CCACAGAGTAATTTCACTTC</w:t>
            </w:r>
          </w:p>
        </w:tc>
      </w:tr>
      <w:tr w:rsidR="009A7E3B" w:rsidRPr="009A7E3B" w14:paraId="57025E21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D28A69E" w14:textId="687CE159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5513-R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45411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mem183a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B8CE38D" w14:textId="238EEBB6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CACACAACCTCGATAAACGTCCG</w:t>
            </w:r>
          </w:p>
        </w:tc>
      </w:tr>
      <w:tr w:rsidR="009A7E3B" w:rsidRPr="009A7E3B" w14:paraId="50D27161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B95FC1D" w14:textId="4FB0767F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534-F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562AF8" w:rsidRP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tbn4</w:t>
            </w:r>
            <w:r w:rsidR="00280A7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3F59E9C" w14:textId="31E2F423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CAGTTGTGCAGACGACAATCAC</w:t>
            </w:r>
          </w:p>
        </w:tc>
      </w:tr>
      <w:tr w:rsidR="009A7E3B" w:rsidRPr="009A7E3B" w14:paraId="274DE862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D172E52" w14:textId="3FBED12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4534-R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562AF8" w:rsidRP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tbn4</w:t>
            </w:r>
            <w:r w:rsidR="00280A7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D58EB77" w14:textId="2FAB3ECC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CTGTAGCCAAATTCCTTGACAC</w:t>
            </w:r>
          </w:p>
        </w:tc>
      </w:tr>
      <w:tr w:rsidR="009A7E3B" w:rsidRPr="009A7E3B" w14:paraId="2626F617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8ED3CC5" w14:textId="10617B36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732-F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945411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562AF8" w:rsidRP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fr51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0415A03" w14:textId="7E47998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ACTGGTGTTGGTCCATTGTG</w:t>
            </w:r>
          </w:p>
        </w:tc>
      </w:tr>
      <w:tr w:rsidR="009A7E3B" w:rsidRPr="009A7E3B" w14:paraId="0A16C6E6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176B0BF" w14:textId="5E8194D4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732-R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945411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562AF8" w:rsidRP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fr51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1677C42" w14:textId="6A44F4C4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TTCAGGTCTGGTGAGTTTGC</w:t>
            </w:r>
          </w:p>
        </w:tc>
      </w:tr>
      <w:tr w:rsidR="009A7E3B" w:rsidRPr="009A7E3B" w14:paraId="5838AB1A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5E7EBEE" w14:textId="2E69F219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5412-F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45411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d1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D52B00D" w14:textId="43643258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ACTGCAAGTGACCATAATTGT</w:t>
            </w:r>
          </w:p>
        </w:tc>
      </w:tr>
      <w:tr w:rsidR="009A7E3B" w:rsidRPr="009A7E3B" w14:paraId="22514394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C7D6BF2" w14:textId="6608CC6B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5412-R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45411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d1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2A30059" w14:textId="4353890B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AAGACTGTGGGGCTGGTCACC</w:t>
            </w:r>
          </w:p>
        </w:tc>
      </w:tr>
      <w:tr w:rsidR="009A7E3B" w:rsidRPr="009A7E3B" w14:paraId="57DE57B5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5052880" w14:textId="7D948D2E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057-F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562AF8" w:rsidRP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nmt3al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1EF640F" w14:textId="77C3073E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ACTGCTTCAATTTGGCGC</w:t>
            </w:r>
          </w:p>
        </w:tc>
      </w:tr>
      <w:tr w:rsidR="009A7E3B" w:rsidRPr="009A7E3B" w14:paraId="34D107C7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D6EC973" w14:textId="0753AB67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057-R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562AF8" w:rsidRP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nmt3al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E32FAEB" w14:textId="37913C27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TCACTGCACTCGTTTAC</w:t>
            </w:r>
          </w:p>
        </w:tc>
      </w:tr>
      <w:tr w:rsidR="009A7E3B" w:rsidRPr="009A7E3B" w14:paraId="2F0B4309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33C7E35" w14:textId="2C907B47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6608-F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45411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lc5a6a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2C29CEE" w14:textId="5582DD37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CCTCCACAGTCACCGGACC</w:t>
            </w:r>
          </w:p>
        </w:tc>
      </w:tr>
      <w:tr w:rsidR="009A7E3B" w:rsidRPr="009A7E3B" w14:paraId="655F7289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1319692" w14:textId="6DC33101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6608-R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45411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lc5a6a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66A417E" w14:textId="63B1FF1C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CTTCAAGAGGTAGTCACCTG</w:t>
            </w:r>
          </w:p>
        </w:tc>
      </w:tr>
      <w:tr w:rsidR="009A7E3B" w:rsidRPr="009A7E3B" w14:paraId="566FDE2F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F9BB5E1" w14:textId="276BC16E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993-F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945411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562AF8" w:rsidRP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cbld1l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39D5918" w14:textId="6F7142DC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CATGACTATGGAAATTGTAGC</w:t>
            </w:r>
          </w:p>
        </w:tc>
      </w:tr>
      <w:tr w:rsidR="009A7E3B" w:rsidRPr="009A7E3B" w14:paraId="59EA9A0F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1A05EDD" w14:textId="4D4CEE7F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993-R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945411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562AF8" w:rsidRP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cbld1l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06410F0" w14:textId="65D8432F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TCACCGGACCTGAACCCAA</w:t>
            </w:r>
          </w:p>
        </w:tc>
      </w:tr>
      <w:tr w:rsidR="009A7E3B" w:rsidRPr="009A7E3B" w14:paraId="67326605" w14:textId="77777777" w:rsidTr="00B972E5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92DB833" w14:textId="3AF2FBFF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6394-F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45411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cdc58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A0043B6" w14:textId="29931864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CTTGAAGTTCTTGATGATCC</w:t>
            </w:r>
          </w:p>
        </w:tc>
      </w:tr>
      <w:tr w:rsidR="009A7E3B" w:rsidRPr="009A7E3B" w14:paraId="54F447CC" w14:textId="77777777" w:rsidTr="00B972E5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5AB8E57" w14:textId="141E9D17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6394-R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45411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cdc58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180601F" w14:textId="2CA28964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ATTATGTCAGGCTGATTGGG</w:t>
            </w:r>
          </w:p>
        </w:tc>
      </w:tr>
      <w:tr w:rsidR="009A7E3B" w:rsidRPr="009A7E3B" w14:paraId="71DE25CB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033B5C8" w14:textId="6B05FE5B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6398-F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2302D" w:rsidRPr="0092302D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1AD17E12" w14:textId="7199E156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AAGCTCTGCACTGGTGGCAC</w:t>
            </w:r>
          </w:p>
        </w:tc>
      </w:tr>
      <w:tr w:rsidR="009A7E3B" w:rsidRPr="009A7E3B" w14:paraId="077816CC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725CD1DB" w14:textId="0F0962E6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6398-R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2302D" w:rsidRPr="0092302D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6DEBBB29" w14:textId="7EA006A5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TCTTCCCATTGTTAACCATG</w:t>
            </w:r>
          </w:p>
        </w:tc>
      </w:tr>
      <w:tr w:rsidR="009A7E3B" w:rsidRPr="009A7E3B" w14:paraId="6CD5D947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250F502D" w14:textId="5A46136D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995-F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45411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lgl1</w:t>
            </w:r>
            <w:r w:rsid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57838D70" w14:textId="6EAEA14D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TTACAATGGGAATGTTGCAC</w:t>
            </w:r>
          </w:p>
        </w:tc>
      </w:tr>
      <w:tr w:rsidR="009A7E3B" w:rsidRPr="009A7E3B" w14:paraId="6B2F9727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62FD5F98" w14:textId="4D6416BC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995-R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45411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lgl1</w:t>
            </w:r>
            <w:r w:rsid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2D492C27" w14:textId="045ED45E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AGTCACCTCTCAAATGTACCAT</w:t>
            </w:r>
          </w:p>
        </w:tc>
      </w:tr>
      <w:tr w:rsidR="009A7E3B" w:rsidRPr="009A7E3B" w14:paraId="43CA83AB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1BC69BD8" w14:textId="074554BD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2878-F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945411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2D557DDE" w14:textId="507E118D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GGGAAATGGAAGAGAGTGAG</w:t>
            </w:r>
          </w:p>
        </w:tc>
      </w:tr>
      <w:tr w:rsidR="009A7E3B" w:rsidRPr="009A7E3B" w14:paraId="42CE8EB3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B29FEAD" w14:textId="29F9B3C0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2878-R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945411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945411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251C1E99" w14:textId="616B7FFD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TCTGACGTAATTGTTCATGCC</w:t>
            </w:r>
          </w:p>
        </w:tc>
      </w:tr>
      <w:tr w:rsidR="009A7E3B" w:rsidRPr="009A7E3B" w14:paraId="537E8B93" w14:textId="77777777" w:rsidTr="00B972E5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9454EEF" w14:textId="47F20730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3488-F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2872B2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brb3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2F1DB80" w14:textId="150915F1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GTATTCAAAGCATGTTAACAG</w:t>
            </w:r>
          </w:p>
        </w:tc>
      </w:tr>
      <w:tr w:rsidR="009A7E3B" w:rsidRPr="009A7E3B" w14:paraId="28C9F877" w14:textId="77777777" w:rsidTr="00B972E5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8BD6A95" w14:textId="226AE8BB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3488-R</w:t>
            </w:r>
            <w:r w:rsidR="009230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2872B2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brb3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55AEAA59" w14:textId="624DA9C1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CATTCCTTGTGAAGTTCACT</w:t>
            </w:r>
          </w:p>
        </w:tc>
      </w:tr>
      <w:tr w:rsidR="009A7E3B" w:rsidRPr="009A7E3B" w14:paraId="48989CE3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F91242A" w14:textId="2890C583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381-F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2872B2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ts1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E2550C7" w14:textId="4380A238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CTTTAGGGGTCTTTGAGAATG</w:t>
            </w:r>
          </w:p>
        </w:tc>
      </w:tr>
      <w:tr w:rsidR="009A7E3B" w:rsidRPr="009A7E3B" w14:paraId="48F65EE7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71FADFAB" w14:textId="7090D510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381-R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2872B2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ts1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0639FCD" w14:textId="3B6BB2B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ACAGAGTATGGAGCATATGA</w:t>
            </w:r>
          </w:p>
        </w:tc>
      </w:tr>
      <w:tr w:rsidR="009A7E3B" w:rsidRPr="009A7E3B" w14:paraId="269FA77E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674DC8CA" w14:textId="06845CB9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769-F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2872B2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bm39b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2E1CEC3D" w14:textId="79A261DC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TGAAGGCATCAAAACTATGA</w:t>
            </w:r>
          </w:p>
        </w:tc>
      </w:tr>
      <w:tr w:rsidR="009A7E3B" w:rsidRPr="009A7E3B" w14:paraId="7FFA7B83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55E9639D" w14:textId="647AEFF0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769-R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2872B2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bm39b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759F6BE1" w14:textId="035E9B63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GAGATGGTTTAGGGGTGAG</w:t>
            </w:r>
          </w:p>
        </w:tc>
      </w:tr>
      <w:tr w:rsidR="009A7E3B" w:rsidRPr="009A7E3B" w14:paraId="2350C4AA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6C8E74AB" w14:textId="2767D84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3056-F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2872B2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rih2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01EA947" w14:textId="2BA0EDA5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AAGGTCCTAGAGTCTTGAGGAG</w:t>
            </w:r>
          </w:p>
        </w:tc>
      </w:tr>
      <w:tr w:rsidR="009A7E3B" w:rsidRPr="009A7E3B" w14:paraId="4DE12803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1CFA1FC" w14:textId="64702334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3056-R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2872B2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rih2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1585ECFB" w14:textId="4100DA9A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TAAGTGCTCCAAAATTTCTTG</w:t>
            </w:r>
          </w:p>
        </w:tc>
      </w:tr>
      <w:tr w:rsidR="009A7E3B" w:rsidRPr="009A7E3B" w14:paraId="07D015DC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7615CA1" w14:textId="2B6D4935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1394-F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2872B2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7D2B790E" w14:textId="385E8D7F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TGGAACAATACTATGTCTGTG</w:t>
            </w:r>
          </w:p>
        </w:tc>
      </w:tr>
      <w:tr w:rsidR="009A7E3B" w:rsidRPr="009A7E3B" w14:paraId="1480F787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54E3517E" w14:textId="01FFB04D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394-R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2872B2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2FBA2DEF" w14:textId="2261A6D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AAGTGTTATCCATCCTCATA</w:t>
            </w:r>
          </w:p>
        </w:tc>
      </w:tr>
      <w:tr w:rsidR="009A7E3B" w:rsidRPr="009A7E3B" w14:paraId="6E625D12" w14:textId="77777777" w:rsidTr="004A163B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2A4B762" w14:textId="7282C11E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226-F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2872B2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ab1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741BED0F" w14:textId="3EE9F456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AACCAAGCAGAGAACACG</w:t>
            </w:r>
          </w:p>
        </w:tc>
      </w:tr>
      <w:tr w:rsidR="009A7E3B" w:rsidRPr="009A7E3B" w14:paraId="58269E7A" w14:textId="77777777" w:rsidTr="004A163B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E9968DC" w14:textId="2B22904E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226-R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2872B2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ab1</w:t>
            </w:r>
            <w:r w:rsidR="002872B2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6E589A5C" w14:textId="24EDFE7D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CCTTCAAAATGGTCTCTCA</w:t>
            </w:r>
          </w:p>
        </w:tc>
      </w:tr>
      <w:tr w:rsidR="009A7E3B" w:rsidRPr="009A7E3B" w14:paraId="19FBCC1B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9C72592" w14:textId="246A5190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806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C357D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27F91733" w14:textId="218FDC0E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CATCTCTAATAGCTGACGAC</w:t>
            </w:r>
          </w:p>
        </w:tc>
      </w:tr>
      <w:tr w:rsidR="009A7E3B" w:rsidRPr="009A7E3B" w14:paraId="28560410" w14:textId="77777777" w:rsidTr="00B43869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549CDB77" w14:textId="5ED86D2D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806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C357D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209C542D" w14:textId="130F6DF5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ATAGGATCAAGCGGGCAAGT</w:t>
            </w:r>
          </w:p>
        </w:tc>
      </w:tr>
      <w:tr w:rsidR="009A7E3B" w:rsidRPr="009A7E3B" w14:paraId="4FFADAA1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5C9A8D41" w14:textId="722C62D1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881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C357D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562AF8" w:rsidRP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rxn1al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029D5C6" w14:textId="2151793A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TTCAGGTCTGGTGAGTTTGCTG</w:t>
            </w:r>
          </w:p>
        </w:tc>
      </w:tr>
      <w:tr w:rsidR="009A7E3B" w:rsidRPr="009A7E3B" w14:paraId="1012907B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AA90281" w14:textId="5755BDF4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881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C357D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562AF8" w:rsidRPr="00562AF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rxn1al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0D1EA34" w14:textId="7FA1E107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AGTTTCCACAGTCTGTGATG</w:t>
            </w:r>
          </w:p>
        </w:tc>
      </w:tr>
      <w:tr w:rsidR="009A7E3B" w:rsidRPr="009A7E3B" w14:paraId="7EABE041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7C31797" w14:textId="125530E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844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peg1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626CB014" w14:textId="5E27E2D4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AAGAAGGAGGCGGGAACCG</w:t>
            </w:r>
          </w:p>
        </w:tc>
      </w:tr>
      <w:tr w:rsidR="009A7E3B" w:rsidRPr="009A7E3B" w14:paraId="7C43A608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488BB5F" w14:textId="2B5FB7CF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844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peg1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C88EEF3" w14:textId="70072CB0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AGGCGTGGGAACGAGGAG</w:t>
            </w:r>
          </w:p>
        </w:tc>
      </w:tr>
      <w:tr w:rsidR="009A7E3B" w:rsidRPr="009A7E3B" w14:paraId="4FDCE296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0A8A73D" w14:textId="3B706686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388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C357D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61247D04" w14:textId="166C3461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ACAGAGTATGGAGCATATGA</w:t>
            </w:r>
          </w:p>
        </w:tc>
      </w:tr>
      <w:tr w:rsidR="009A7E3B" w:rsidRPr="009A7E3B" w14:paraId="0D182F34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D7BDE53" w14:textId="1D39FDE8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388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C357D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540CE0C8" w14:textId="24F58F1F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CTTTAGGGGTCTTTGAGAAT</w:t>
            </w:r>
          </w:p>
        </w:tc>
      </w:tr>
      <w:tr w:rsidR="009A7E3B" w:rsidRPr="009A7E3B" w14:paraId="5A9304E0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AC37136" w14:textId="6FF939E1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934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mp6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6DAFFC5" w14:textId="62684723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GAGAGGCGTGGGAACGAGGA</w:t>
            </w:r>
          </w:p>
        </w:tc>
      </w:tr>
      <w:tr w:rsidR="009A7E3B" w:rsidRPr="009A7E3B" w14:paraId="09EA4891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C9CD7AB" w14:textId="1E142B20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934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mp6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80A9B08" w14:textId="62F0C935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GCCTGGTCCTCTCTCGTCCTTC</w:t>
            </w:r>
          </w:p>
        </w:tc>
      </w:tr>
      <w:tr w:rsidR="009A7E3B" w:rsidRPr="009A7E3B" w14:paraId="535C3640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1D9015E" w14:textId="2D289724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3576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r</w:t>
            </w:r>
            <w:proofErr w:type="spellEnd"/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7D161623" w14:textId="64634B5E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GGACTCAATTCAGGTAGA</w:t>
            </w:r>
          </w:p>
        </w:tc>
      </w:tr>
      <w:tr w:rsidR="009A7E3B" w:rsidRPr="009A7E3B" w14:paraId="1D4896BB" w14:textId="77777777" w:rsidTr="004A163B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A27F670" w14:textId="78EEB3F4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3576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r</w:t>
            </w:r>
            <w:proofErr w:type="spellEnd"/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7A25F583" w14:textId="56B2D51A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ACTGAACTGAACTCATACC</w:t>
            </w:r>
          </w:p>
        </w:tc>
      </w:tr>
      <w:tr w:rsidR="009A7E3B" w:rsidRPr="009A7E3B" w14:paraId="778A62E1" w14:textId="77777777" w:rsidTr="004A163B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47E7263" w14:textId="05057637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5328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etd1a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1F6E3B6" w14:textId="6CBE2C79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TGAGGATGAGCACGGAAGT</w:t>
            </w:r>
          </w:p>
        </w:tc>
      </w:tr>
      <w:tr w:rsidR="009A7E3B" w:rsidRPr="009A7E3B" w14:paraId="6E18AA77" w14:textId="77777777" w:rsidTr="004A163B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4A33F83" w14:textId="72AEDC9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5328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etd1a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5C83EAA" w14:textId="4635F6B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TGGGAGCCGAGAAAGAGAG</w:t>
            </w:r>
          </w:p>
        </w:tc>
      </w:tr>
      <w:tr w:rsidR="009A7E3B" w:rsidRPr="009A7E3B" w14:paraId="5D6E54B9" w14:textId="77777777" w:rsidTr="004A163B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D5818AB" w14:textId="36FE4B11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8296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C357D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7B748BD" w14:textId="34A50E61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TCTATAGCTGACGACTTTGCA</w:t>
            </w:r>
          </w:p>
        </w:tc>
      </w:tr>
      <w:tr w:rsidR="009A7E3B" w:rsidRPr="009A7E3B" w14:paraId="68BEEF98" w14:textId="77777777" w:rsidTr="004A163B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03207C9" w14:textId="54928F49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8296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C357D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Uncharacterized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5A617B2A" w14:textId="0DF8EA60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TGAAGGAGATGAGATGGAAT</w:t>
            </w:r>
          </w:p>
        </w:tc>
      </w:tr>
      <w:tr w:rsidR="009A7E3B" w:rsidRPr="009A7E3B" w14:paraId="36F741A5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628040B6" w14:textId="2D009CE0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261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C357D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92302D" w:rsidRPr="0092302D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capb</w:t>
            </w:r>
            <w:r w:rsidR="0092302D" w:rsidRPr="009230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5b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6D3F784E" w14:textId="3C2148A9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CAGGTCTGGTGAGTTTGCTGGC</w:t>
            </w:r>
          </w:p>
        </w:tc>
      </w:tr>
      <w:tr w:rsidR="009A7E3B" w:rsidRPr="009A7E3B" w14:paraId="5AAE221C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F57FA3A" w14:textId="3774625C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261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C357D"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92302D" w:rsidRPr="009230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pb5b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2D276082" w14:textId="5D87D855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TGGTGTTGGTCCATTGTG</w:t>
            </w:r>
          </w:p>
        </w:tc>
      </w:tr>
      <w:tr w:rsidR="009A7E3B" w:rsidRPr="009A7E3B" w14:paraId="55B61423" w14:textId="77777777" w:rsidTr="004A163B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6AA651F6" w14:textId="5F86EA57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071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y6m4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9A3385E" w14:textId="2C2803A1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TTGGCATTCTCTTGATGAGC</w:t>
            </w:r>
          </w:p>
        </w:tc>
      </w:tr>
      <w:tr w:rsidR="009A7E3B" w:rsidRPr="009A7E3B" w14:paraId="30F77067" w14:textId="77777777" w:rsidTr="004A163B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2AE77A4" w14:textId="4A3C873B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071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y6m4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7A307B4F" w14:textId="7A40D9E3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ACAGTCACCGGACCTGAACCC</w:t>
            </w:r>
          </w:p>
        </w:tc>
      </w:tr>
      <w:tr w:rsidR="009A7E3B" w:rsidRPr="009A7E3B" w14:paraId="5969697A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3075F1C" w14:textId="134FB17C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264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112CB0" w:rsidRPr="00112CB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rim16l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CD884BF" w14:textId="54BB1999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TGCTTTTGGCAGTGTACCAT</w:t>
            </w:r>
          </w:p>
        </w:tc>
      </w:tr>
      <w:tr w:rsidR="009A7E3B" w:rsidRPr="009A7E3B" w14:paraId="122C1B1C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21A7D4BD" w14:textId="440A2F55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264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112CB0" w:rsidRPr="00112CB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rim16l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E9917A0" w14:textId="667D5A5A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CATTTAACCAACGTTTGGTG</w:t>
            </w:r>
          </w:p>
        </w:tc>
      </w:tr>
      <w:tr w:rsidR="009A7E3B" w:rsidRPr="009A7E3B" w14:paraId="1304C6D0" w14:textId="77777777" w:rsidTr="004A163B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F6AABFA" w14:textId="22E2142E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0067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nn</w:t>
            </w:r>
            <w:proofErr w:type="spellEnd"/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7A54671D" w14:textId="2D0B36C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CAAGGTTTTATTGAATGCTAT</w:t>
            </w:r>
          </w:p>
        </w:tc>
      </w:tr>
      <w:tr w:rsidR="009A7E3B" w:rsidRPr="009A7E3B" w14:paraId="008EE67A" w14:textId="77777777" w:rsidTr="004A163B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736324F5" w14:textId="17F035A9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10067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nn</w:t>
            </w:r>
            <w:proofErr w:type="spellEnd"/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D8DB614" w14:textId="563B99F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TCGATGCATCGATTAATCGTA</w:t>
            </w:r>
          </w:p>
        </w:tc>
      </w:tr>
      <w:tr w:rsidR="009A7E3B" w:rsidRPr="009A7E3B" w14:paraId="29BD7ED9" w14:textId="77777777" w:rsidTr="004A163B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6C8530F3" w14:textId="2B7A6600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828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rs1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4CB3D349" w14:textId="28EC8646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TCTTGGTAAACGAGCTGCAGTG</w:t>
            </w:r>
          </w:p>
        </w:tc>
      </w:tr>
      <w:tr w:rsidR="009A7E3B" w:rsidRPr="009A7E3B" w14:paraId="7E8C417F" w14:textId="77777777" w:rsidTr="004A163B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F17F428" w14:textId="5A0300AA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828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rs1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14FE6598" w14:textId="195E563F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GTTTTGTATTTTCATTTGGAA</w:t>
            </w:r>
          </w:p>
        </w:tc>
      </w:tr>
      <w:tr w:rsidR="009A7E3B" w:rsidRPr="009A7E3B" w14:paraId="68C8870F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B8ECC6A" w14:textId="5853D584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813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yna</w:t>
            </w:r>
            <w:proofErr w:type="spellEnd"/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044C1B9" w14:textId="3C5DDC78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TCAAGCACACCAACACCAT</w:t>
            </w:r>
          </w:p>
        </w:tc>
      </w:tr>
      <w:tr w:rsidR="009A7E3B" w:rsidRPr="009A7E3B" w14:paraId="0CDF486B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18F8E5DF" w14:textId="20D7DF3A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9813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yna</w:t>
            </w:r>
            <w:proofErr w:type="spellEnd"/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1F975D34" w14:textId="38ECE45B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AAAACCAAAGCACTGCACTC</w:t>
            </w:r>
          </w:p>
        </w:tc>
      </w:tr>
      <w:tr w:rsidR="009A7E3B" w:rsidRPr="009A7E3B" w14:paraId="44615647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5013206" w14:textId="2AF55F5D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0071-F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if4enif1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9E8D5DE" w14:textId="6BFC9ECD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AATACTTTCTGTTTGCCGT</w:t>
            </w:r>
          </w:p>
        </w:tc>
      </w:tr>
      <w:tr w:rsidR="009A7E3B" w:rsidRPr="009A7E3B" w14:paraId="0741CB11" w14:textId="77777777" w:rsidTr="00B43869">
        <w:trPr>
          <w:trHeight w:val="33"/>
        </w:trPr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14E4AAA2" w14:textId="0C1E1EE2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007</w:t>
            </w:r>
            <w:r w:rsidR="00DF7DEF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BC357D"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if4enif1</w:t>
            </w:r>
            <w:r w:rsidR="00BC357D"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2372D428" w14:textId="7E91B2EC" w:rsidR="00962C61" w:rsidRPr="009A7E3B" w:rsidRDefault="00962C61" w:rsidP="00962C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ATTCACACAGACCGACCTGT</w:t>
            </w:r>
          </w:p>
        </w:tc>
      </w:tr>
      <w:tr w:rsidR="009A7E3B" w:rsidRPr="009A7E3B" w14:paraId="27384E4B" w14:textId="77777777" w:rsidTr="00B972E5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00C5D016" w14:textId="49B55FDD" w:rsidR="00026A7D" w:rsidRPr="009A7E3B" w:rsidRDefault="00026A7D" w:rsidP="00026A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β</w:t>
            </w:r>
            <w:r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-actin</w:t>
            </w: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3FCC99E2" w14:textId="781EC9C4" w:rsidR="00026A7D" w:rsidRPr="009A7E3B" w:rsidRDefault="00026A7D" w:rsidP="00026A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AGCACGGTATTGTGACTAACTG</w:t>
            </w:r>
          </w:p>
        </w:tc>
      </w:tr>
      <w:tr w:rsidR="00026A7D" w:rsidRPr="009A7E3B" w14:paraId="61FBB735" w14:textId="77777777" w:rsidTr="00B972E5">
        <w:tc>
          <w:tcPr>
            <w:tcW w:w="268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670DB7B0" w14:textId="412F495D" w:rsidR="00026A7D" w:rsidRPr="009A7E3B" w:rsidRDefault="00026A7D" w:rsidP="00026A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β</w:t>
            </w:r>
            <w:r w:rsidRPr="009A7E3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-actin</w:t>
            </w: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107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vAlign w:val="center"/>
          </w:tcPr>
          <w:p w14:paraId="144CD107" w14:textId="7C7039A5" w:rsidR="00026A7D" w:rsidRPr="009A7E3B" w:rsidRDefault="00026A7D" w:rsidP="00026A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TCGAACATGATCTGTGTCATC</w:t>
            </w:r>
          </w:p>
        </w:tc>
      </w:tr>
    </w:tbl>
    <w:p w14:paraId="43D2D4E3" w14:textId="5CC8D725" w:rsidR="00A9654E" w:rsidRDefault="00A9654E" w:rsidP="00DB4FDD">
      <w:pPr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</w:p>
    <w:p w14:paraId="1FF2A094" w14:textId="6F3F6D56" w:rsidR="0055038F" w:rsidRPr="009A7E3B" w:rsidRDefault="0055038F" w:rsidP="00DB4FDD">
      <w:pPr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</w:p>
    <w:sectPr w:rsidR="0055038F" w:rsidRPr="009A7E3B" w:rsidSect="00946A3F">
      <w:headerReference w:type="even" r:id="rId8"/>
      <w:headerReference w:type="default" r:id="rId9"/>
      <w:pgSz w:w="16840" w:h="12134" w:orient="landscape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57B38" w14:textId="77777777" w:rsidR="005454C1" w:rsidRDefault="005454C1" w:rsidP="00073C3F">
      <w:r>
        <w:separator/>
      </w:r>
    </w:p>
  </w:endnote>
  <w:endnote w:type="continuationSeparator" w:id="0">
    <w:p w14:paraId="6ED92C94" w14:textId="77777777" w:rsidR="005454C1" w:rsidRDefault="005454C1" w:rsidP="00073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48ABE" w14:textId="77777777" w:rsidR="005454C1" w:rsidRDefault="005454C1" w:rsidP="00073C3F">
      <w:r>
        <w:separator/>
      </w:r>
    </w:p>
  </w:footnote>
  <w:footnote w:type="continuationSeparator" w:id="0">
    <w:p w14:paraId="65E7076D" w14:textId="77777777" w:rsidR="005454C1" w:rsidRDefault="005454C1" w:rsidP="00073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CD927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BD974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F27F5"/>
    <w:multiLevelType w:val="hybridMultilevel"/>
    <w:tmpl w:val="D40A11B2"/>
    <w:lvl w:ilvl="0" w:tplc="6454795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1F117512"/>
    <w:multiLevelType w:val="hybridMultilevel"/>
    <w:tmpl w:val="5CB02050"/>
    <w:lvl w:ilvl="0" w:tplc="61C63F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2D12C7"/>
    <w:multiLevelType w:val="hybridMultilevel"/>
    <w:tmpl w:val="671CFB74"/>
    <w:lvl w:ilvl="0" w:tplc="724AE1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74BC8"/>
    <w:multiLevelType w:val="hybridMultilevel"/>
    <w:tmpl w:val="AFC8051E"/>
    <w:lvl w:ilvl="0" w:tplc="CDB63820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D500B03"/>
    <w:multiLevelType w:val="hybridMultilevel"/>
    <w:tmpl w:val="384C3716"/>
    <w:lvl w:ilvl="0" w:tplc="FD6A81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D37FF1"/>
    <w:multiLevelType w:val="hybridMultilevel"/>
    <w:tmpl w:val="3C562624"/>
    <w:lvl w:ilvl="0" w:tplc="1E10CDE4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6" w15:restartNumberingAfterBreak="0">
    <w:nsid w:val="6BFC687B"/>
    <w:multiLevelType w:val="hybridMultilevel"/>
    <w:tmpl w:val="9AA431A8"/>
    <w:lvl w:ilvl="0" w:tplc="BAF4D86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A2"/>
    <w:rsid w:val="00017537"/>
    <w:rsid w:val="00020CAC"/>
    <w:rsid w:val="000258DD"/>
    <w:rsid w:val="00026A7D"/>
    <w:rsid w:val="00027AE4"/>
    <w:rsid w:val="000366FE"/>
    <w:rsid w:val="00046203"/>
    <w:rsid w:val="00047212"/>
    <w:rsid w:val="00047E7E"/>
    <w:rsid w:val="00061DDC"/>
    <w:rsid w:val="00073C3F"/>
    <w:rsid w:val="00076450"/>
    <w:rsid w:val="0008645E"/>
    <w:rsid w:val="0008686E"/>
    <w:rsid w:val="00091439"/>
    <w:rsid w:val="00094B40"/>
    <w:rsid w:val="000A35F9"/>
    <w:rsid w:val="000B06DE"/>
    <w:rsid w:val="000B238E"/>
    <w:rsid w:val="000B6EFF"/>
    <w:rsid w:val="000C26ED"/>
    <w:rsid w:val="000D7815"/>
    <w:rsid w:val="000E1FD4"/>
    <w:rsid w:val="000E4EEF"/>
    <w:rsid w:val="000F7B49"/>
    <w:rsid w:val="00100245"/>
    <w:rsid w:val="0010099E"/>
    <w:rsid w:val="001053D4"/>
    <w:rsid w:val="00112CB0"/>
    <w:rsid w:val="001150AB"/>
    <w:rsid w:val="001242D6"/>
    <w:rsid w:val="00126160"/>
    <w:rsid w:val="00132EBE"/>
    <w:rsid w:val="001350B2"/>
    <w:rsid w:val="00136DDB"/>
    <w:rsid w:val="0014146E"/>
    <w:rsid w:val="00141537"/>
    <w:rsid w:val="001418C3"/>
    <w:rsid w:val="00150245"/>
    <w:rsid w:val="001502FB"/>
    <w:rsid w:val="001513B4"/>
    <w:rsid w:val="00152C89"/>
    <w:rsid w:val="00156E95"/>
    <w:rsid w:val="00160070"/>
    <w:rsid w:val="00160A56"/>
    <w:rsid w:val="00162A11"/>
    <w:rsid w:val="00166DA8"/>
    <w:rsid w:val="00172D4E"/>
    <w:rsid w:val="001737B1"/>
    <w:rsid w:val="001772F0"/>
    <w:rsid w:val="0018393D"/>
    <w:rsid w:val="0019436C"/>
    <w:rsid w:val="00194A13"/>
    <w:rsid w:val="0019638E"/>
    <w:rsid w:val="00196B21"/>
    <w:rsid w:val="001A24BA"/>
    <w:rsid w:val="001A37E7"/>
    <w:rsid w:val="001A569F"/>
    <w:rsid w:val="001A7813"/>
    <w:rsid w:val="001C3FB0"/>
    <w:rsid w:val="001C7914"/>
    <w:rsid w:val="001D7321"/>
    <w:rsid w:val="001E29F4"/>
    <w:rsid w:val="001E5CA9"/>
    <w:rsid w:val="001F184B"/>
    <w:rsid w:val="001F51F8"/>
    <w:rsid w:val="001F6149"/>
    <w:rsid w:val="001F772F"/>
    <w:rsid w:val="00201756"/>
    <w:rsid w:val="00201ED1"/>
    <w:rsid w:val="00202327"/>
    <w:rsid w:val="002046D8"/>
    <w:rsid w:val="00213F78"/>
    <w:rsid w:val="0021630A"/>
    <w:rsid w:val="00221785"/>
    <w:rsid w:val="00227868"/>
    <w:rsid w:val="00230E06"/>
    <w:rsid w:val="002317FC"/>
    <w:rsid w:val="00241413"/>
    <w:rsid w:val="00243543"/>
    <w:rsid w:val="00247697"/>
    <w:rsid w:val="00255597"/>
    <w:rsid w:val="00255BCB"/>
    <w:rsid w:val="00255E38"/>
    <w:rsid w:val="00257BC7"/>
    <w:rsid w:val="00272158"/>
    <w:rsid w:val="002743DD"/>
    <w:rsid w:val="00280A7F"/>
    <w:rsid w:val="0028152D"/>
    <w:rsid w:val="00285A5D"/>
    <w:rsid w:val="00286575"/>
    <w:rsid w:val="002872B2"/>
    <w:rsid w:val="00291D2A"/>
    <w:rsid w:val="002920B4"/>
    <w:rsid w:val="0029511B"/>
    <w:rsid w:val="00297B76"/>
    <w:rsid w:val="002A0216"/>
    <w:rsid w:val="002A1477"/>
    <w:rsid w:val="002A2720"/>
    <w:rsid w:val="002A4D1E"/>
    <w:rsid w:val="002A73FC"/>
    <w:rsid w:val="002B088B"/>
    <w:rsid w:val="002B30DF"/>
    <w:rsid w:val="002B5ADC"/>
    <w:rsid w:val="002C0C01"/>
    <w:rsid w:val="002C1D2C"/>
    <w:rsid w:val="002C249F"/>
    <w:rsid w:val="002C3FDC"/>
    <w:rsid w:val="002C494A"/>
    <w:rsid w:val="002C598F"/>
    <w:rsid w:val="002D010A"/>
    <w:rsid w:val="002D02EF"/>
    <w:rsid w:val="002D64E6"/>
    <w:rsid w:val="002E00B5"/>
    <w:rsid w:val="002E3BD8"/>
    <w:rsid w:val="002E4A0B"/>
    <w:rsid w:val="002E5D61"/>
    <w:rsid w:val="002E7B0D"/>
    <w:rsid w:val="002F015D"/>
    <w:rsid w:val="002F0AB0"/>
    <w:rsid w:val="002F135C"/>
    <w:rsid w:val="002F5551"/>
    <w:rsid w:val="002F63D2"/>
    <w:rsid w:val="002F6CF8"/>
    <w:rsid w:val="002F748F"/>
    <w:rsid w:val="00305713"/>
    <w:rsid w:val="003069F1"/>
    <w:rsid w:val="00310A3A"/>
    <w:rsid w:val="003119EF"/>
    <w:rsid w:val="00314B93"/>
    <w:rsid w:val="003153FD"/>
    <w:rsid w:val="0032123A"/>
    <w:rsid w:val="0034228F"/>
    <w:rsid w:val="0034443C"/>
    <w:rsid w:val="0034528A"/>
    <w:rsid w:val="00346C37"/>
    <w:rsid w:val="0036332F"/>
    <w:rsid w:val="00363BD8"/>
    <w:rsid w:val="00367582"/>
    <w:rsid w:val="00370185"/>
    <w:rsid w:val="00371079"/>
    <w:rsid w:val="00373DD7"/>
    <w:rsid w:val="00380BE8"/>
    <w:rsid w:val="003848D1"/>
    <w:rsid w:val="00391700"/>
    <w:rsid w:val="00392426"/>
    <w:rsid w:val="00393C6F"/>
    <w:rsid w:val="00397459"/>
    <w:rsid w:val="00397E09"/>
    <w:rsid w:val="003A22AA"/>
    <w:rsid w:val="003A2ED2"/>
    <w:rsid w:val="003A70DC"/>
    <w:rsid w:val="003B3DB8"/>
    <w:rsid w:val="003B65CC"/>
    <w:rsid w:val="003D435A"/>
    <w:rsid w:val="003D449C"/>
    <w:rsid w:val="003D748D"/>
    <w:rsid w:val="003E11A2"/>
    <w:rsid w:val="003E76C3"/>
    <w:rsid w:val="003F14E9"/>
    <w:rsid w:val="003F2B39"/>
    <w:rsid w:val="003F546D"/>
    <w:rsid w:val="0040064E"/>
    <w:rsid w:val="00413FA7"/>
    <w:rsid w:val="00421512"/>
    <w:rsid w:val="004239B6"/>
    <w:rsid w:val="00427E7E"/>
    <w:rsid w:val="004303FC"/>
    <w:rsid w:val="00431AFB"/>
    <w:rsid w:val="00432EED"/>
    <w:rsid w:val="00433B49"/>
    <w:rsid w:val="004421F8"/>
    <w:rsid w:val="00444EEC"/>
    <w:rsid w:val="00447704"/>
    <w:rsid w:val="00447A0B"/>
    <w:rsid w:val="0045063D"/>
    <w:rsid w:val="00470C1F"/>
    <w:rsid w:val="00480F3C"/>
    <w:rsid w:val="00481592"/>
    <w:rsid w:val="00492665"/>
    <w:rsid w:val="004979EB"/>
    <w:rsid w:val="004A163B"/>
    <w:rsid w:val="004A4C43"/>
    <w:rsid w:val="004A6FC3"/>
    <w:rsid w:val="004B1711"/>
    <w:rsid w:val="004B3D74"/>
    <w:rsid w:val="004B5FC7"/>
    <w:rsid w:val="004C357C"/>
    <w:rsid w:val="004C37F5"/>
    <w:rsid w:val="004C3D78"/>
    <w:rsid w:val="004C6F3B"/>
    <w:rsid w:val="004C77FE"/>
    <w:rsid w:val="004D0619"/>
    <w:rsid w:val="004D0A40"/>
    <w:rsid w:val="004D2EFA"/>
    <w:rsid w:val="004D4F78"/>
    <w:rsid w:val="004E08E3"/>
    <w:rsid w:val="004E209F"/>
    <w:rsid w:val="004E5418"/>
    <w:rsid w:val="004E7883"/>
    <w:rsid w:val="004F1B85"/>
    <w:rsid w:val="004F31FB"/>
    <w:rsid w:val="004F32E0"/>
    <w:rsid w:val="004F3B39"/>
    <w:rsid w:val="004F4592"/>
    <w:rsid w:val="004F609B"/>
    <w:rsid w:val="004F75D2"/>
    <w:rsid w:val="00502AB2"/>
    <w:rsid w:val="005115F4"/>
    <w:rsid w:val="005120DB"/>
    <w:rsid w:val="00513CFE"/>
    <w:rsid w:val="005148F2"/>
    <w:rsid w:val="005176EE"/>
    <w:rsid w:val="00523466"/>
    <w:rsid w:val="005268B7"/>
    <w:rsid w:val="00532FA4"/>
    <w:rsid w:val="00542844"/>
    <w:rsid w:val="005454C1"/>
    <w:rsid w:val="00547461"/>
    <w:rsid w:val="0055038F"/>
    <w:rsid w:val="00555B71"/>
    <w:rsid w:val="0055691F"/>
    <w:rsid w:val="00557402"/>
    <w:rsid w:val="0056167A"/>
    <w:rsid w:val="00562549"/>
    <w:rsid w:val="00562AF8"/>
    <w:rsid w:val="00563813"/>
    <w:rsid w:val="005666DA"/>
    <w:rsid w:val="00575071"/>
    <w:rsid w:val="00590867"/>
    <w:rsid w:val="00592BA2"/>
    <w:rsid w:val="005951E1"/>
    <w:rsid w:val="005B1DF6"/>
    <w:rsid w:val="005B36BD"/>
    <w:rsid w:val="005C061A"/>
    <w:rsid w:val="005C3583"/>
    <w:rsid w:val="005C7AA5"/>
    <w:rsid w:val="005D01CF"/>
    <w:rsid w:val="005D16D6"/>
    <w:rsid w:val="005D3F05"/>
    <w:rsid w:val="005D4F3C"/>
    <w:rsid w:val="005E10FC"/>
    <w:rsid w:val="005E11BF"/>
    <w:rsid w:val="005E211F"/>
    <w:rsid w:val="005E33C6"/>
    <w:rsid w:val="005E6B05"/>
    <w:rsid w:val="005F457E"/>
    <w:rsid w:val="005F47A9"/>
    <w:rsid w:val="006018E1"/>
    <w:rsid w:val="006026BA"/>
    <w:rsid w:val="00604D0D"/>
    <w:rsid w:val="00605985"/>
    <w:rsid w:val="00616F9B"/>
    <w:rsid w:val="00620DD1"/>
    <w:rsid w:val="00621386"/>
    <w:rsid w:val="006228B7"/>
    <w:rsid w:val="00624023"/>
    <w:rsid w:val="00625273"/>
    <w:rsid w:val="0062648D"/>
    <w:rsid w:val="00640F08"/>
    <w:rsid w:val="00645E9A"/>
    <w:rsid w:val="006511DC"/>
    <w:rsid w:val="006516F1"/>
    <w:rsid w:val="0065194B"/>
    <w:rsid w:val="006607DB"/>
    <w:rsid w:val="00661B7C"/>
    <w:rsid w:val="0066293D"/>
    <w:rsid w:val="0066587C"/>
    <w:rsid w:val="006674EA"/>
    <w:rsid w:val="006708DD"/>
    <w:rsid w:val="00673984"/>
    <w:rsid w:val="00677D72"/>
    <w:rsid w:val="00682AA9"/>
    <w:rsid w:val="00683F8C"/>
    <w:rsid w:val="00684BB8"/>
    <w:rsid w:val="00687577"/>
    <w:rsid w:val="006918D1"/>
    <w:rsid w:val="00691A3C"/>
    <w:rsid w:val="0069305A"/>
    <w:rsid w:val="006B1EDF"/>
    <w:rsid w:val="006B2066"/>
    <w:rsid w:val="006B667E"/>
    <w:rsid w:val="006C1A51"/>
    <w:rsid w:val="006D2079"/>
    <w:rsid w:val="006E1EA5"/>
    <w:rsid w:val="006E33F0"/>
    <w:rsid w:val="006E669E"/>
    <w:rsid w:val="006F0091"/>
    <w:rsid w:val="006F0F82"/>
    <w:rsid w:val="006F2218"/>
    <w:rsid w:val="006F48C0"/>
    <w:rsid w:val="006F63A7"/>
    <w:rsid w:val="006F7804"/>
    <w:rsid w:val="00700AFB"/>
    <w:rsid w:val="00702112"/>
    <w:rsid w:val="00702420"/>
    <w:rsid w:val="00721167"/>
    <w:rsid w:val="00724ACF"/>
    <w:rsid w:val="00725CB1"/>
    <w:rsid w:val="00725DA5"/>
    <w:rsid w:val="00726FE3"/>
    <w:rsid w:val="007305F4"/>
    <w:rsid w:val="00733043"/>
    <w:rsid w:val="007347ED"/>
    <w:rsid w:val="00737554"/>
    <w:rsid w:val="00740896"/>
    <w:rsid w:val="00744A8A"/>
    <w:rsid w:val="00750F32"/>
    <w:rsid w:val="007518DC"/>
    <w:rsid w:val="00762A95"/>
    <w:rsid w:val="00765559"/>
    <w:rsid w:val="00765F28"/>
    <w:rsid w:val="00766FF5"/>
    <w:rsid w:val="00772006"/>
    <w:rsid w:val="00781975"/>
    <w:rsid w:val="00782F46"/>
    <w:rsid w:val="00784CFB"/>
    <w:rsid w:val="00791C79"/>
    <w:rsid w:val="00796124"/>
    <w:rsid w:val="00797EDD"/>
    <w:rsid w:val="007A15EE"/>
    <w:rsid w:val="007A17E3"/>
    <w:rsid w:val="007A225A"/>
    <w:rsid w:val="007A55E8"/>
    <w:rsid w:val="007B30BC"/>
    <w:rsid w:val="007B4C61"/>
    <w:rsid w:val="007B4FB1"/>
    <w:rsid w:val="007C004F"/>
    <w:rsid w:val="007C0B22"/>
    <w:rsid w:val="007C16DA"/>
    <w:rsid w:val="007C6D24"/>
    <w:rsid w:val="007C763A"/>
    <w:rsid w:val="007D1C2B"/>
    <w:rsid w:val="007D3FB4"/>
    <w:rsid w:val="007D62E1"/>
    <w:rsid w:val="007D6F92"/>
    <w:rsid w:val="007E086F"/>
    <w:rsid w:val="007E607D"/>
    <w:rsid w:val="007E623A"/>
    <w:rsid w:val="007F76A6"/>
    <w:rsid w:val="00811548"/>
    <w:rsid w:val="008305E1"/>
    <w:rsid w:val="00832CE7"/>
    <w:rsid w:val="00835E40"/>
    <w:rsid w:val="00847539"/>
    <w:rsid w:val="008559BB"/>
    <w:rsid w:val="00860BCD"/>
    <w:rsid w:val="00862AD1"/>
    <w:rsid w:val="00862DC3"/>
    <w:rsid w:val="00872A16"/>
    <w:rsid w:val="008800D3"/>
    <w:rsid w:val="0088179A"/>
    <w:rsid w:val="0088764B"/>
    <w:rsid w:val="008905ED"/>
    <w:rsid w:val="00892688"/>
    <w:rsid w:val="00895E07"/>
    <w:rsid w:val="008A6638"/>
    <w:rsid w:val="008A69A5"/>
    <w:rsid w:val="008B191A"/>
    <w:rsid w:val="008B2484"/>
    <w:rsid w:val="008C20D9"/>
    <w:rsid w:val="008C3108"/>
    <w:rsid w:val="008C44D9"/>
    <w:rsid w:val="008C5249"/>
    <w:rsid w:val="008D0985"/>
    <w:rsid w:val="008D3590"/>
    <w:rsid w:val="008D5832"/>
    <w:rsid w:val="008E163F"/>
    <w:rsid w:val="008F153A"/>
    <w:rsid w:val="008F25FC"/>
    <w:rsid w:val="008F2AD2"/>
    <w:rsid w:val="008F5F6F"/>
    <w:rsid w:val="009008AC"/>
    <w:rsid w:val="00901DA4"/>
    <w:rsid w:val="009061CE"/>
    <w:rsid w:val="009112CC"/>
    <w:rsid w:val="00912454"/>
    <w:rsid w:val="009124FA"/>
    <w:rsid w:val="009127B0"/>
    <w:rsid w:val="00920D56"/>
    <w:rsid w:val="00921020"/>
    <w:rsid w:val="00922FE3"/>
    <w:rsid w:val="0092302D"/>
    <w:rsid w:val="00923FF3"/>
    <w:rsid w:val="0093261D"/>
    <w:rsid w:val="00932BB0"/>
    <w:rsid w:val="00934206"/>
    <w:rsid w:val="00944174"/>
    <w:rsid w:val="00945411"/>
    <w:rsid w:val="00946A3F"/>
    <w:rsid w:val="0095266E"/>
    <w:rsid w:val="009532F1"/>
    <w:rsid w:val="00960E6F"/>
    <w:rsid w:val="00962172"/>
    <w:rsid w:val="00962C61"/>
    <w:rsid w:val="00963350"/>
    <w:rsid w:val="00963ABA"/>
    <w:rsid w:val="00964BE8"/>
    <w:rsid w:val="009651C1"/>
    <w:rsid w:val="00967C90"/>
    <w:rsid w:val="00970173"/>
    <w:rsid w:val="00970781"/>
    <w:rsid w:val="009747D0"/>
    <w:rsid w:val="00975C3F"/>
    <w:rsid w:val="00980A59"/>
    <w:rsid w:val="00986F82"/>
    <w:rsid w:val="00993369"/>
    <w:rsid w:val="009A0467"/>
    <w:rsid w:val="009A7E3B"/>
    <w:rsid w:val="009B4F58"/>
    <w:rsid w:val="009C11B1"/>
    <w:rsid w:val="009C3225"/>
    <w:rsid w:val="009C3BDE"/>
    <w:rsid w:val="009C3F2C"/>
    <w:rsid w:val="009C6DFD"/>
    <w:rsid w:val="009C71A4"/>
    <w:rsid w:val="009C7EB1"/>
    <w:rsid w:val="009D3A3D"/>
    <w:rsid w:val="009D4955"/>
    <w:rsid w:val="009D571A"/>
    <w:rsid w:val="009D70AB"/>
    <w:rsid w:val="009E0A58"/>
    <w:rsid w:val="009E3CFD"/>
    <w:rsid w:val="009F21D4"/>
    <w:rsid w:val="009F444D"/>
    <w:rsid w:val="009F494A"/>
    <w:rsid w:val="009F7D28"/>
    <w:rsid w:val="00A036D9"/>
    <w:rsid w:val="00A03ABF"/>
    <w:rsid w:val="00A04A55"/>
    <w:rsid w:val="00A05E7F"/>
    <w:rsid w:val="00A16410"/>
    <w:rsid w:val="00A16420"/>
    <w:rsid w:val="00A2074E"/>
    <w:rsid w:val="00A22F68"/>
    <w:rsid w:val="00A2422D"/>
    <w:rsid w:val="00A24DE6"/>
    <w:rsid w:val="00A32AD3"/>
    <w:rsid w:val="00A333A3"/>
    <w:rsid w:val="00A35A93"/>
    <w:rsid w:val="00A42215"/>
    <w:rsid w:val="00A4403C"/>
    <w:rsid w:val="00A45E10"/>
    <w:rsid w:val="00A46C90"/>
    <w:rsid w:val="00A510B1"/>
    <w:rsid w:val="00A530F4"/>
    <w:rsid w:val="00A600EE"/>
    <w:rsid w:val="00A60ACA"/>
    <w:rsid w:val="00A662DB"/>
    <w:rsid w:val="00A7382F"/>
    <w:rsid w:val="00A7662B"/>
    <w:rsid w:val="00A77E03"/>
    <w:rsid w:val="00A8069A"/>
    <w:rsid w:val="00A835AB"/>
    <w:rsid w:val="00A86613"/>
    <w:rsid w:val="00A93E45"/>
    <w:rsid w:val="00A9654E"/>
    <w:rsid w:val="00A978BD"/>
    <w:rsid w:val="00AA1C85"/>
    <w:rsid w:val="00AB1172"/>
    <w:rsid w:val="00AB2D0E"/>
    <w:rsid w:val="00AB589E"/>
    <w:rsid w:val="00AB79E7"/>
    <w:rsid w:val="00AC0213"/>
    <w:rsid w:val="00AC1510"/>
    <w:rsid w:val="00AC176E"/>
    <w:rsid w:val="00AC4671"/>
    <w:rsid w:val="00AC478C"/>
    <w:rsid w:val="00AC6B59"/>
    <w:rsid w:val="00AC7661"/>
    <w:rsid w:val="00AD0F6F"/>
    <w:rsid w:val="00AD182E"/>
    <w:rsid w:val="00AD61EA"/>
    <w:rsid w:val="00AE0942"/>
    <w:rsid w:val="00AE5A4F"/>
    <w:rsid w:val="00AF10C1"/>
    <w:rsid w:val="00AF1612"/>
    <w:rsid w:val="00AF3B2F"/>
    <w:rsid w:val="00AF56CC"/>
    <w:rsid w:val="00B0549D"/>
    <w:rsid w:val="00B17BAC"/>
    <w:rsid w:val="00B20E9D"/>
    <w:rsid w:val="00B239DC"/>
    <w:rsid w:val="00B31BFB"/>
    <w:rsid w:val="00B40E6C"/>
    <w:rsid w:val="00B43869"/>
    <w:rsid w:val="00B503EB"/>
    <w:rsid w:val="00B52313"/>
    <w:rsid w:val="00B55324"/>
    <w:rsid w:val="00B55E16"/>
    <w:rsid w:val="00B572E6"/>
    <w:rsid w:val="00B57F32"/>
    <w:rsid w:val="00B762E4"/>
    <w:rsid w:val="00B82D77"/>
    <w:rsid w:val="00B84CDD"/>
    <w:rsid w:val="00B861E9"/>
    <w:rsid w:val="00B865A8"/>
    <w:rsid w:val="00B94033"/>
    <w:rsid w:val="00B972E5"/>
    <w:rsid w:val="00BA177B"/>
    <w:rsid w:val="00BB0D01"/>
    <w:rsid w:val="00BB3CDD"/>
    <w:rsid w:val="00BB4EA3"/>
    <w:rsid w:val="00BB4EBD"/>
    <w:rsid w:val="00BB71B9"/>
    <w:rsid w:val="00BC17F9"/>
    <w:rsid w:val="00BC357D"/>
    <w:rsid w:val="00BC3967"/>
    <w:rsid w:val="00BD3F71"/>
    <w:rsid w:val="00BD4D69"/>
    <w:rsid w:val="00BD71BB"/>
    <w:rsid w:val="00BE48C4"/>
    <w:rsid w:val="00BF5112"/>
    <w:rsid w:val="00BF5532"/>
    <w:rsid w:val="00BF5E81"/>
    <w:rsid w:val="00C02060"/>
    <w:rsid w:val="00C03A0E"/>
    <w:rsid w:val="00C0569F"/>
    <w:rsid w:val="00C114A9"/>
    <w:rsid w:val="00C13E41"/>
    <w:rsid w:val="00C13E94"/>
    <w:rsid w:val="00C14B9E"/>
    <w:rsid w:val="00C223A0"/>
    <w:rsid w:val="00C237EE"/>
    <w:rsid w:val="00C31187"/>
    <w:rsid w:val="00C42A6B"/>
    <w:rsid w:val="00C45525"/>
    <w:rsid w:val="00C50D1D"/>
    <w:rsid w:val="00C5321A"/>
    <w:rsid w:val="00C60C20"/>
    <w:rsid w:val="00C6255E"/>
    <w:rsid w:val="00C7098F"/>
    <w:rsid w:val="00C7291D"/>
    <w:rsid w:val="00C7762F"/>
    <w:rsid w:val="00C8147A"/>
    <w:rsid w:val="00C81E45"/>
    <w:rsid w:val="00C93FB1"/>
    <w:rsid w:val="00C942DD"/>
    <w:rsid w:val="00C95704"/>
    <w:rsid w:val="00C963A2"/>
    <w:rsid w:val="00CA22CB"/>
    <w:rsid w:val="00CA38AE"/>
    <w:rsid w:val="00CC1124"/>
    <w:rsid w:val="00CC284F"/>
    <w:rsid w:val="00CC4D9F"/>
    <w:rsid w:val="00CC6DB0"/>
    <w:rsid w:val="00CE2514"/>
    <w:rsid w:val="00CE267C"/>
    <w:rsid w:val="00CE54CB"/>
    <w:rsid w:val="00CF022F"/>
    <w:rsid w:val="00D01C06"/>
    <w:rsid w:val="00D0541B"/>
    <w:rsid w:val="00D056F7"/>
    <w:rsid w:val="00D05A05"/>
    <w:rsid w:val="00D1002E"/>
    <w:rsid w:val="00D15E4E"/>
    <w:rsid w:val="00D2170E"/>
    <w:rsid w:val="00D33284"/>
    <w:rsid w:val="00D520B1"/>
    <w:rsid w:val="00D613E9"/>
    <w:rsid w:val="00D64099"/>
    <w:rsid w:val="00D662C6"/>
    <w:rsid w:val="00D70D5A"/>
    <w:rsid w:val="00D743B6"/>
    <w:rsid w:val="00D81A61"/>
    <w:rsid w:val="00D82372"/>
    <w:rsid w:val="00D82890"/>
    <w:rsid w:val="00D83DF6"/>
    <w:rsid w:val="00D84934"/>
    <w:rsid w:val="00D8661D"/>
    <w:rsid w:val="00D86ABE"/>
    <w:rsid w:val="00D92A8C"/>
    <w:rsid w:val="00D946F9"/>
    <w:rsid w:val="00DA1879"/>
    <w:rsid w:val="00DA3E09"/>
    <w:rsid w:val="00DA4B8A"/>
    <w:rsid w:val="00DA75A2"/>
    <w:rsid w:val="00DB15EF"/>
    <w:rsid w:val="00DB4FDD"/>
    <w:rsid w:val="00DB5E50"/>
    <w:rsid w:val="00DC549C"/>
    <w:rsid w:val="00DC7B06"/>
    <w:rsid w:val="00DD0030"/>
    <w:rsid w:val="00DD4B74"/>
    <w:rsid w:val="00DD6761"/>
    <w:rsid w:val="00DE122C"/>
    <w:rsid w:val="00DE1243"/>
    <w:rsid w:val="00DE6284"/>
    <w:rsid w:val="00DE73CB"/>
    <w:rsid w:val="00DF19F6"/>
    <w:rsid w:val="00DF60B4"/>
    <w:rsid w:val="00DF7DEF"/>
    <w:rsid w:val="00E03E4E"/>
    <w:rsid w:val="00E04056"/>
    <w:rsid w:val="00E04070"/>
    <w:rsid w:val="00E12CAF"/>
    <w:rsid w:val="00E13B6D"/>
    <w:rsid w:val="00E1538B"/>
    <w:rsid w:val="00E17DCD"/>
    <w:rsid w:val="00E215CC"/>
    <w:rsid w:val="00E2409F"/>
    <w:rsid w:val="00E247A9"/>
    <w:rsid w:val="00E24C84"/>
    <w:rsid w:val="00E2625A"/>
    <w:rsid w:val="00E32F7A"/>
    <w:rsid w:val="00E357A6"/>
    <w:rsid w:val="00E419AB"/>
    <w:rsid w:val="00E41BCC"/>
    <w:rsid w:val="00E45787"/>
    <w:rsid w:val="00E45DB4"/>
    <w:rsid w:val="00E46479"/>
    <w:rsid w:val="00E47AD2"/>
    <w:rsid w:val="00E47F4E"/>
    <w:rsid w:val="00E50771"/>
    <w:rsid w:val="00E5164C"/>
    <w:rsid w:val="00E516D0"/>
    <w:rsid w:val="00E526E5"/>
    <w:rsid w:val="00E555B5"/>
    <w:rsid w:val="00E57D28"/>
    <w:rsid w:val="00E638CD"/>
    <w:rsid w:val="00E658A4"/>
    <w:rsid w:val="00E775BA"/>
    <w:rsid w:val="00E80116"/>
    <w:rsid w:val="00E81BBF"/>
    <w:rsid w:val="00E81DEE"/>
    <w:rsid w:val="00E82B64"/>
    <w:rsid w:val="00E85D55"/>
    <w:rsid w:val="00E926C9"/>
    <w:rsid w:val="00E9603E"/>
    <w:rsid w:val="00EA5FB9"/>
    <w:rsid w:val="00EA736B"/>
    <w:rsid w:val="00EB5B3C"/>
    <w:rsid w:val="00EC0017"/>
    <w:rsid w:val="00EC43A4"/>
    <w:rsid w:val="00ED4BC4"/>
    <w:rsid w:val="00ED4E95"/>
    <w:rsid w:val="00EE1FD3"/>
    <w:rsid w:val="00EF054B"/>
    <w:rsid w:val="00F01FAB"/>
    <w:rsid w:val="00F02332"/>
    <w:rsid w:val="00F148D2"/>
    <w:rsid w:val="00F208E1"/>
    <w:rsid w:val="00F20BE8"/>
    <w:rsid w:val="00F21E7D"/>
    <w:rsid w:val="00F22956"/>
    <w:rsid w:val="00F27262"/>
    <w:rsid w:val="00F31CF1"/>
    <w:rsid w:val="00F32998"/>
    <w:rsid w:val="00F33FAE"/>
    <w:rsid w:val="00F36232"/>
    <w:rsid w:val="00F40228"/>
    <w:rsid w:val="00F43C01"/>
    <w:rsid w:val="00F459FF"/>
    <w:rsid w:val="00F55565"/>
    <w:rsid w:val="00F605BD"/>
    <w:rsid w:val="00F62D29"/>
    <w:rsid w:val="00F64143"/>
    <w:rsid w:val="00F761D8"/>
    <w:rsid w:val="00F80281"/>
    <w:rsid w:val="00F8434A"/>
    <w:rsid w:val="00F87FF8"/>
    <w:rsid w:val="00F91B1B"/>
    <w:rsid w:val="00F95C5B"/>
    <w:rsid w:val="00FA0796"/>
    <w:rsid w:val="00FD235F"/>
    <w:rsid w:val="00FD3CD8"/>
    <w:rsid w:val="00FD7C61"/>
    <w:rsid w:val="00FE54AF"/>
    <w:rsid w:val="00FF4DC7"/>
    <w:rsid w:val="00FF5FC6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9B0D46"/>
  <w14:defaultImageDpi w14:val="32767"/>
  <w15:docId w15:val="{33C96881-5575-47A7-B41E-F1626F0A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C3F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073C3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726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26FE3"/>
    <w:tblPr>
      <w:tblBorders>
        <w:top w:val="single" w:sz="6" w:space="0" w:color="auto"/>
        <w:bottom w:val="single" w:sz="6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44EE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4EEC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22F68"/>
  </w:style>
  <w:style w:type="paragraph" w:styleId="ac">
    <w:name w:val="List Paragraph"/>
    <w:basedOn w:val="a"/>
    <w:uiPriority w:val="34"/>
    <w:qFormat/>
    <w:rsid w:val="00A22F68"/>
    <w:pPr>
      <w:ind w:firstLineChars="200" w:firstLine="420"/>
    </w:pPr>
  </w:style>
  <w:style w:type="character" w:styleId="ad">
    <w:name w:val="Hyperlink"/>
    <w:basedOn w:val="a0"/>
    <w:uiPriority w:val="99"/>
    <w:unhideWhenUsed/>
    <w:rsid w:val="001F772F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1C7914"/>
    <w:rPr>
      <w:rFonts w:ascii="Calibri" w:hAnsi="Calibri" w:cs="Calibri" w:hint="default"/>
      <w:b w:val="0"/>
      <w:bCs w:val="0"/>
      <w:i w:val="0"/>
      <w:iCs w:val="0"/>
      <w:color w:val="000000"/>
      <w:sz w:val="30"/>
      <w:szCs w:val="30"/>
    </w:rPr>
  </w:style>
  <w:style w:type="character" w:styleId="ae">
    <w:name w:val="annotation reference"/>
    <w:basedOn w:val="a0"/>
    <w:uiPriority w:val="99"/>
    <w:semiHidden/>
    <w:unhideWhenUsed/>
    <w:rsid w:val="00AD182E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D182E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D182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D182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D1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58340-7963-422B-B2A2-741A50C26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ding</dc:creator>
  <cp:keywords/>
  <dc:description/>
  <cp:lastModifiedBy>miao</cp:lastModifiedBy>
  <cp:revision>5</cp:revision>
  <cp:lastPrinted>2021-02-02T09:16:00Z</cp:lastPrinted>
  <dcterms:created xsi:type="dcterms:W3CDTF">2021-08-13T07:39:00Z</dcterms:created>
  <dcterms:modified xsi:type="dcterms:W3CDTF">2021-08-13T09:31:00Z</dcterms:modified>
</cp:coreProperties>
</file>